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A696" w14:textId="77777777" w:rsidR="000730C7" w:rsidRPr="00711CD5" w:rsidRDefault="000730C7" w:rsidP="000730C7">
      <w:pPr>
        <w:spacing w:before="0" w:after="0"/>
        <w:textAlignment w:val="baseline"/>
        <w:rPr>
          <w:rFonts w:eastAsia="Times New Roman" w:cs="Times New Roman"/>
          <w:lang w:val="en-GB" w:eastAsia="en-GB"/>
        </w:rPr>
      </w:pPr>
      <w:r>
        <w:rPr>
          <w:rFonts w:eastAsia="Times New Roman" w:cs="Times New Roman"/>
          <w:lang w:val="en-GB" w:eastAsia="en-GB"/>
        </w:rPr>
        <w:t xml:space="preserve">Supplementary </w:t>
      </w:r>
      <w:r w:rsidRPr="5FF79E8A">
        <w:rPr>
          <w:rFonts w:eastAsia="Times New Roman" w:cs="Times New Roman"/>
          <w:lang w:val="en-GB" w:eastAsia="en-GB"/>
        </w:rPr>
        <w:t xml:space="preserve">Table 1. Regulatory agilities used to assess the impact on review </w:t>
      </w:r>
      <w:proofErr w:type="gramStart"/>
      <w:r w:rsidRPr="5FF79E8A">
        <w:rPr>
          <w:rFonts w:eastAsia="Times New Roman" w:cs="Times New Roman"/>
          <w:lang w:val="en-GB" w:eastAsia="en-GB"/>
        </w:rPr>
        <w:t>times</w:t>
      </w:r>
      <w:proofErr w:type="gramEnd"/>
      <w:r w:rsidRPr="5FF79E8A">
        <w:rPr>
          <w:rFonts w:eastAsia="Times New Roman" w:cs="Times New Roman"/>
          <w:lang w:val="en-GB" w:eastAsia="en-GB"/>
        </w:rPr>
        <w:t xml:space="preserve">  </w:t>
      </w:r>
    </w:p>
    <w:p w14:paraId="4ED478E5" w14:textId="77777777" w:rsidR="000730C7" w:rsidRPr="00BC582A" w:rsidRDefault="000730C7" w:rsidP="000730C7">
      <w:pPr>
        <w:spacing w:before="0" w:after="0"/>
        <w:textAlignment w:val="baseline"/>
        <w:rPr>
          <w:rFonts w:eastAsia="Times New Roman" w:cs="Times New Roman"/>
          <w:szCs w:val="24"/>
          <w:lang w:val="en-GB" w:eastAsia="en-GB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8"/>
        <w:gridCol w:w="4198"/>
      </w:tblGrid>
      <w:tr w:rsidR="000730C7" w:rsidRPr="00BC582A" w14:paraId="275C8F22" w14:textId="77777777" w:rsidTr="00F20B9C">
        <w:trPr>
          <w:tblCellSpacing w:w="15" w:type="dxa"/>
        </w:trPr>
        <w:tc>
          <w:tcPr>
            <w:tcW w:w="4773" w:type="dxa"/>
          </w:tcPr>
          <w:p w14:paraId="482ED011" w14:textId="77777777" w:rsidR="000730C7" w:rsidRPr="00711CD5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b/>
                <w:color w:val="000000" w:themeColor="text1"/>
                <w:szCs w:val="24"/>
              </w:rPr>
              <w:t>Regulatory Agilities</w:t>
            </w:r>
            <w:r w:rsidRPr="00BF7111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153" w:type="dxa"/>
          </w:tcPr>
          <w:p w14:paraId="46F10513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b/>
                <w:color w:val="000000" w:themeColor="text1"/>
                <w:szCs w:val="24"/>
              </w:rPr>
              <w:t>Description</w:t>
            </w:r>
          </w:p>
        </w:tc>
      </w:tr>
      <w:tr w:rsidR="000730C7" w:rsidRPr="00BC582A" w14:paraId="049D2DB0" w14:textId="77777777" w:rsidTr="00F20B9C">
        <w:trPr>
          <w:tblCellSpacing w:w="15" w:type="dxa"/>
        </w:trPr>
        <w:tc>
          <w:tcPr>
            <w:tcW w:w="4773" w:type="dxa"/>
          </w:tcPr>
          <w:p w14:paraId="24EBCE0A" w14:textId="77777777" w:rsidR="000730C7" w:rsidRPr="00BC582A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Reliance used in the review/approval </w:t>
            </w:r>
          </w:p>
        </w:tc>
        <w:tc>
          <w:tcPr>
            <w:tcW w:w="4153" w:type="dxa"/>
          </w:tcPr>
          <w:p w14:paraId="054C2270" w14:textId="77777777" w:rsidR="000730C7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</w:p>
          <w:p w14:paraId="54D1DD21" w14:textId="77777777" w:rsidR="000730C7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Acceptance of the NRA to reference a </w:t>
            </w: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SRA’s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 xml:space="preserve"> benefit- risk decision in approving the product and may include exemptions of 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Country specific/local documents (documents that do not form part of a routine registration requirement per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International</w:t>
            </w:r>
            <w:r>
              <w:rPr>
                <w:rFonts w:eastAsia="Times New Roman"/>
                <w:color w:val="000000" w:themeColor="text1"/>
                <w:szCs w:val="24"/>
              </w:rPr>
              <w:t xml:space="preserve"> Conference of Harmonization (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>ICH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 standards and is specific to a country requirement) across all </w:t>
            </w:r>
            <w:proofErr w:type="gramStart"/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>modules</w:t>
            </w:r>
            <w:proofErr w:type="gramEnd"/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14:paraId="121D2EE8" w14:textId="77777777" w:rsidR="000730C7" w:rsidRPr="00BF7111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730C7" w:rsidRPr="00BC582A" w14:paraId="2555C9EE" w14:textId="77777777" w:rsidTr="00F20B9C">
        <w:trPr>
          <w:tblCellSpacing w:w="15" w:type="dxa"/>
        </w:trPr>
        <w:tc>
          <w:tcPr>
            <w:tcW w:w="4773" w:type="dxa"/>
          </w:tcPr>
          <w:p w14:paraId="1CEE5D48" w14:textId="77777777" w:rsidR="000730C7" w:rsidRPr="00BC582A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 xml:space="preserve">Certificate of Pharmaceutical Product (CPP) </w:t>
            </w:r>
          </w:p>
        </w:tc>
        <w:tc>
          <w:tcPr>
            <w:tcW w:w="4153" w:type="dxa"/>
          </w:tcPr>
          <w:p w14:paraId="7F7D4A4D" w14:textId="77777777" w:rsidR="000730C7" w:rsidRPr="00BC582A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>CPP related exemptions which may include any of the following:</w:t>
            </w:r>
          </w:p>
          <w:p w14:paraId="04986031" w14:textId="77777777" w:rsidR="000730C7" w:rsidRPr="00452795" w:rsidRDefault="000730C7" w:rsidP="000730C7">
            <w:pPr>
              <w:pStyle w:val="ListParagraph"/>
              <w:numPr>
                <w:ilvl w:val="0"/>
                <w:numId w:val="3"/>
              </w:numPr>
              <w:spacing w:before="0" w:after="0"/>
              <w:contextualSpacing w:val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 xml:space="preserve">Agreement to provide CPP during review instead of prior to or at submission. </w:t>
            </w:r>
          </w:p>
          <w:p w14:paraId="64AEE0C9" w14:textId="77777777" w:rsidR="000730C7" w:rsidRPr="00452795" w:rsidRDefault="000730C7" w:rsidP="000730C7">
            <w:pPr>
              <w:pStyle w:val="ListParagraph"/>
              <w:numPr>
                <w:ilvl w:val="0"/>
                <w:numId w:val="3"/>
              </w:numPr>
              <w:spacing w:before="0" w:after="0"/>
              <w:contextualSpacing w:val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Acceptance of alternate documents to CPP</w:t>
            </w:r>
          </w:p>
          <w:p w14:paraId="23F26693" w14:textId="77777777" w:rsidR="000730C7" w:rsidRPr="00D531B9" w:rsidRDefault="000730C7" w:rsidP="000730C7">
            <w:pPr>
              <w:pStyle w:val="ListParagraph"/>
              <w:numPr>
                <w:ilvl w:val="0"/>
                <w:numId w:val="3"/>
              </w:numPr>
              <w:spacing w:before="0" w:after="0"/>
              <w:contextualSpacing w:val="0"/>
              <w:textAlignment w:val="baseline"/>
              <w:rPr>
                <w:rFonts w:eastAsia="Times New Roman" w:cs="Times New Roman"/>
                <w:lang w:eastAsia="en-GB"/>
              </w:rPr>
            </w:pPr>
            <w:r w:rsidRPr="75557EF4">
              <w:rPr>
                <w:rFonts w:eastAsia="Times New Roman" w:cs="Times New Roman"/>
                <w:color w:val="000000" w:themeColor="text1"/>
                <w:szCs w:val="24"/>
              </w:rPr>
              <w:t>Waiver for legalization/notarization requirements</w:t>
            </w:r>
          </w:p>
        </w:tc>
      </w:tr>
      <w:tr w:rsidR="000730C7" w:rsidRPr="00BC582A" w14:paraId="616952D5" w14:textId="77777777" w:rsidTr="00F20B9C">
        <w:trPr>
          <w:tblCellSpacing w:w="15" w:type="dxa"/>
        </w:trPr>
        <w:tc>
          <w:tcPr>
            <w:tcW w:w="4773" w:type="dxa"/>
          </w:tcPr>
          <w:p w14:paraId="67306F99" w14:textId="77777777" w:rsidR="000730C7" w:rsidRPr="00BC582A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 xml:space="preserve">Local clinical trial and local clinical data </w:t>
            </w:r>
          </w:p>
        </w:tc>
        <w:tc>
          <w:tcPr>
            <w:tcW w:w="4153" w:type="dxa"/>
          </w:tcPr>
          <w:p w14:paraId="48362D01" w14:textId="77777777" w:rsidR="000730C7" w:rsidRPr="00BC582A" w:rsidDel="00D356F2" w:rsidRDefault="000730C7" w:rsidP="00F20B9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en-GB"/>
              </w:rPr>
            </w:pP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 xml:space="preserve">Exemption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of</w:t>
            </w: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 xml:space="preserve"> requirements/document </w:t>
            </w:r>
            <w:r w:rsidRPr="00BF7111">
              <w:rPr>
                <w:rFonts w:eastAsia="Times New Roman" w:cs="Times New Roman"/>
                <w:color w:val="000000" w:themeColor="text1"/>
                <w:szCs w:val="24"/>
              </w:rPr>
              <w:t>(national</w:t>
            </w:r>
            <w:r w:rsidRPr="00711CD5">
              <w:rPr>
                <w:rFonts w:eastAsia="Times New Roman" w:cs="Times New Roman"/>
                <w:color w:val="000000" w:themeColor="text1"/>
                <w:szCs w:val="24"/>
              </w:rPr>
              <w:t>/local requirements) related to Module 4 (non-clinical) and/or Module</w:t>
            </w:r>
            <w:r w:rsidRPr="00A37923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>5 (Clinical) documents (as applicable)</w:t>
            </w:r>
          </w:p>
        </w:tc>
      </w:tr>
      <w:tr w:rsidR="000730C7" w:rsidRPr="00B747D2" w14:paraId="31B73145" w14:textId="77777777" w:rsidTr="00F20B9C">
        <w:trPr>
          <w:tblCellSpacing w:w="15" w:type="dxa"/>
        </w:trPr>
        <w:tc>
          <w:tcPr>
            <w:tcW w:w="4773" w:type="dxa"/>
          </w:tcPr>
          <w:p w14:paraId="209B9C8F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 xml:space="preserve">Chemical Manufacturing &amp; Control (CMC) </w:t>
            </w:r>
          </w:p>
        </w:tc>
        <w:tc>
          <w:tcPr>
            <w:tcW w:w="4153" w:type="dxa"/>
          </w:tcPr>
          <w:p w14:paraId="0CD1D200" w14:textId="77777777" w:rsidR="000730C7" w:rsidRPr="00B747D2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747D2">
              <w:rPr>
                <w:rFonts w:eastAsia="Times New Roman" w:cs="Times New Roman"/>
                <w:color w:val="000000" w:themeColor="text1"/>
                <w:szCs w:val="24"/>
              </w:rPr>
              <w:t>Flexibilities related to Core ICH content included in Module 2.3 or 3.2 S/P of registration dossier which may include any of the following:</w:t>
            </w:r>
          </w:p>
          <w:p w14:paraId="6871F861" w14:textId="77777777" w:rsidR="000730C7" w:rsidRPr="00452795" w:rsidRDefault="000730C7" w:rsidP="000730C7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Allowance for rolling submission, options to provide minimal data to be supplemented with full data during review/upon availability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 xml:space="preserve"> etc.</w:t>
            </w:r>
          </w:p>
          <w:p w14:paraId="77528BC9" w14:textId="77777777" w:rsidR="000730C7" w:rsidRPr="00452795" w:rsidRDefault="000730C7" w:rsidP="000730C7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75557EF4">
              <w:rPr>
                <w:rFonts w:eastAsia="Times New Roman" w:cs="Times New Roman"/>
                <w:color w:val="000000" w:themeColor="text1"/>
                <w:szCs w:val="24"/>
              </w:rPr>
              <w:t>Exemption from provision of product, or site-specific document (country specific requirements) in addition to the core ICH content included in Module 2.3 or 3.2 S/P of registration dossier)</w:t>
            </w:r>
          </w:p>
          <w:p w14:paraId="34C98319" w14:textId="77777777" w:rsidR="000730C7" w:rsidRPr="00B747D2" w:rsidRDefault="000730C7" w:rsidP="000730C7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Batch documents flexibilities</w:t>
            </w:r>
          </w:p>
        </w:tc>
      </w:tr>
      <w:tr w:rsidR="000730C7" w:rsidRPr="00BC582A" w14:paraId="37132EDC" w14:textId="77777777" w:rsidTr="00F20B9C">
        <w:trPr>
          <w:tblCellSpacing w:w="15" w:type="dxa"/>
        </w:trPr>
        <w:tc>
          <w:tcPr>
            <w:tcW w:w="4773" w:type="dxa"/>
          </w:tcPr>
          <w:p w14:paraId="5BEA0014" w14:textId="77777777" w:rsidR="000730C7" w:rsidRPr="00711CD5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11CD5">
              <w:rPr>
                <w:rFonts w:eastAsia="Times New Roman" w:cs="Times New Roman"/>
                <w:szCs w:val="24"/>
                <w:lang w:eastAsia="en-GB"/>
              </w:rPr>
              <w:lastRenderedPageBreak/>
              <w:t>Local testing/lot release</w:t>
            </w:r>
            <w:r>
              <w:rPr>
                <w:rFonts w:eastAsia="Times New Roman" w:cs="Times New Roman"/>
                <w:szCs w:val="24"/>
                <w:lang w:eastAsia="en-GB"/>
              </w:rPr>
              <w:t>/Sample</w:t>
            </w:r>
          </w:p>
        </w:tc>
        <w:tc>
          <w:tcPr>
            <w:tcW w:w="4153" w:type="dxa"/>
          </w:tcPr>
          <w:p w14:paraId="3B11DB34" w14:textId="77777777" w:rsidR="000730C7" w:rsidRPr="00BF7111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711CD5">
              <w:rPr>
                <w:rFonts w:eastAsia="Times New Roman" w:cs="Times New Roman"/>
                <w:color w:val="000000" w:themeColor="text1"/>
                <w:szCs w:val="24"/>
              </w:rPr>
              <w:t>Exemption of duplicative Lot Release/Local testing r</w:t>
            </w: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>equirement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hich may include exemption of need to provide sample for testing or for physical reference purposes</w:t>
            </w:r>
          </w:p>
        </w:tc>
      </w:tr>
      <w:tr w:rsidR="000730C7" w:rsidRPr="00BC582A" w14:paraId="635DCBC6" w14:textId="77777777" w:rsidTr="00F20B9C">
        <w:trPr>
          <w:tblCellSpacing w:w="15" w:type="dxa"/>
        </w:trPr>
        <w:tc>
          <w:tcPr>
            <w:tcW w:w="4773" w:type="dxa"/>
          </w:tcPr>
          <w:p w14:paraId="75F98702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 xml:space="preserve">Artwork/Labelling </w:t>
            </w:r>
          </w:p>
        </w:tc>
        <w:tc>
          <w:tcPr>
            <w:tcW w:w="4153" w:type="dxa"/>
          </w:tcPr>
          <w:p w14:paraId="00BD56CF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>Artwork or labeling related flexibilities which may include any of the following:</w:t>
            </w:r>
          </w:p>
          <w:p w14:paraId="7AB7F912" w14:textId="77777777" w:rsidR="000730C7" w:rsidRPr="00452795" w:rsidRDefault="000730C7" w:rsidP="000730C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 xml:space="preserve">Exemption of country specific details/artwork </w:t>
            </w:r>
          </w:p>
          <w:p w14:paraId="7EDB1861" w14:textId="77777777" w:rsidR="000730C7" w:rsidRPr="00452795" w:rsidRDefault="000730C7" w:rsidP="000730C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 xml:space="preserve">Acceptance of Common English labels </w:t>
            </w:r>
          </w:p>
          <w:p w14:paraId="36433BBF" w14:textId="77777777" w:rsidR="000730C7" w:rsidRPr="00452795" w:rsidRDefault="000730C7" w:rsidP="000730C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Exemption of including Physical leaflets on product packs</w:t>
            </w:r>
          </w:p>
          <w:p w14:paraId="4C57E7A0" w14:textId="77777777" w:rsidR="000730C7" w:rsidRPr="00D531B9" w:rsidRDefault="000730C7" w:rsidP="000730C7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szCs w:val="24"/>
                <w:lang w:eastAsia="en-GB"/>
              </w:rPr>
            </w:pPr>
            <w:r w:rsidRPr="00452795">
              <w:rPr>
                <w:rFonts w:eastAsia="Times New Roman" w:cs="Times New Roman"/>
                <w:szCs w:val="24"/>
              </w:rPr>
              <w:t>Acceptance of QR Code on pack (to access local labels) in replacement of physical local labels</w:t>
            </w:r>
          </w:p>
        </w:tc>
      </w:tr>
      <w:tr w:rsidR="000730C7" w:rsidRPr="00BC582A" w14:paraId="180CC532" w14:textId="77777777" w:rsidTr="00F20B9C">
        <w:trPr>
          <w:tblCellSpacing w:w="15" w:type="dxa"/>
        </w:trPr>
        <w:tc>
          <w:tcPr>
            <w:tcW w:w="4773" w:type="dxa"/>
          </w:tcPr>
          <w:p w14:paraId="205F654A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>Administrative/reference documents</w:t>
            </w:r>
          </w:p>
        </w:tc>
        <w:tc>
          <w:tcPr>
            <w:tcW w:w="4153" w:type="dxa"/>
          </w:tcPr>
          <w:p w14:paraId="06BD931D" w14:textId="77777777" w:rsidR="000730C7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C582A">
              <w:rPr>
                <w:rFonts w:eastAsia="Times New Roman" w:cs="Times New Roman"/>
                <w:color w:val="000000" w:themeColor="text1"/>
                <w:szCs w:val="24"/>
              </w:rPr>
              <w:t>Administrative Documents</w:t>
            </w:r>
            <w:r w:rsidRPr="0009163B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related flexibilities which 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may include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exemption and/or acceptance of alternate to 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>any of the following:</w:t>
            </w:r>
          </w:p>
          <w:p w14:paraId="31C18119" w14:textId="77777777" w:rsidR="000730C7" w:rsidRPr="00452795" w:rsidRDefault="000730C7" w:rsidP="000730C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Letter of Authorization (LOA)</w:t>
            </w:r>
          </w:p>
          <w:p w14:paraId="67827372" w14:textId="77777777" w:rsidR="000730C7" w:rsidRPr="00452795" w:rsidRDefault="000730C7" w:rsidP="000730C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Pricing Certificate/Price Details</w:t>
            </w:r>
          </w:p>
          <w:p w14:paraId="1293D4AD" w14:textId="77777777" w:rsidR="000730C7" w:rsidRPr="00452795" w:rsidRDefault="000730C7" w:rsidP="000730C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Worldwide Registration Status</w:t>
            </w:r>
          </w:p>
          <w:p w14:paraId="4C52B8C7" w14:textId="77777777" w:rsidR="000730C7" w:rsidRPr="00452795" w:rsidRDefault="000730C7" w:rsidP="000730C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Declarations, Approval Letters (includes requirement for Legalization/Notarization of documents</w:t>
            </w:r>
          </w:p>
          <w:p w14:paraId="1C879285" w14:textId="77777777" w:rsidR="000730C7" w:rsidRPr="00452795" w:rsidRDefault="000730C7" w:rsidP="000730C7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Assessment Reports from reference agency</w:t>
            </w:r>
          </w:p>
        </w:tc>
      </w:tr>
      <w:tr w:rsidR="000730C7" w:rsidRPr="00BC582A" w14:paraId="0A3FE6FE" w14:textId="77777777" w:rsidTr="00F20B9C">
        <w:trPr>
          <w:tblCellSpacing w:w="15" w:type="dxa"/>
        </w:trPr>
        <w:tc>
          <w:tcPr>
            <w:tcW w:w="4773" w:type="dxa"/>
          </w:tcPr>
          <w:p w14:paraId="3CF5D094" w14:textId="77777777" w:rsidR="000730C7" w:rsidRPr="00BC582A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GB"/>
              </w:rPr>
            </w:pPr>
            <w:r w:rsidRPr="00BC582A">
              <w:rPr>
                <w:rFonts w:eastAsia="Times New Roman" w:cs="Times New Roman"/>
                <w:szCs w:val="24"/>
                <w:lang w:eastAsia="en-GB"/>
              </w:rPr>
              <w:t xml:space="preserve">Other </w:t>
            </w:r>
            <w:r>
              <w:rPr>
                <w:rFonts w:eastAsia="Times New Roman" w:cs="Times New Roman"/>
                <w:szCs w:val="24"/>
                <w:lang w:eastAsia="en-GB"/>
              </w:rPr>
              <w:t>agilities</w:t>
            </w:r>
          </w:p>
        </w:tc>
        <w:tc>
          <w:tcPr>
            <w:tcW w:w="4153" w:type="dxa"/>
          </w:tcPr>
          <w:p w14:paraId="3D4F8732" w14:textId="77777777" w:rsidR="000730C7" w:rsidRPr="00883E53" w:rsidRDefault="000730C7" w:rsidP="00F20B9C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Administrative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CTD-related flexibilities which </w:t>
            </w:r>
            <w:r w:rsidRPr="00D66C8D">
              <w:rPr>
                <w:rFonts w:eastAsia="Times New Roman" w:cs="Times New Roman"/>
                <w:color w:val="000000" w:themeColor="text1"/>
                <w:szCs w:val="24"/>
              </w:rPr>
              <w:t xml:space="preserve">may </w:t>
            </w:r>
            <w:r w:rsidRPr="00BF7111">
              <w:rPr>
                <w:rFonts w:eastAsia="Times New Roman" w:cs="Times New Roman"/>
                <w:color w:val="000000" w:themeColor="text1"/>
                <w:szCs w:val="24"/>
              </w:rPr>
              <w:t xml:space="preserve">include </w:t>
            </w:r>
            <w:r w:rsidRPr="00711CD5">
              <w:rPr>
                <w:rFonts w:eastAsia="Times New Roman" w:cs="Times New Roman"/>
                <w:color w:val="000000" w:themeColor="text1"/>
                <w:szCs w:val="24"/>
              </w:rPr>
              <w:t xml:space="preserve">exemption </w:t>
            </w:r>
            <w:r w:rsidRPr="00A37923">
              <w:rPr>
                <w:rFonts w:eastAsia="Times New Roman" w:cs="Times New Roman"/>
                <w:color w:val="000000" w:themeColor="text1"/>
                <w:szCs w:val="24"/>
              </w:rPr>
              <w:t>and/</w:t>
            </w:r>
            <w:r w:rsidRPr="00883E53">
              <w:rPr>
                <w:rFonts w:eastAsia="Times New Roman" w:cs="Times New Roman"/>
                <w:color w:val="000000" w:themeColor="text1"/>
                <w:szCs w:val="24"/>
              </w:rPr>
              <w:t>or acceptance of alternate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s</w:t>
            </w:r>
            <w:r w:rsidRPr="00883E53">
              <w:rPr>
                <w:rFonts w:eastAsia="Times New Roman" w:cs="Times New Roman"/>
                <w:color w:val="000000" w:themeColor="text1"/>
                <w:szCs w:val="24"/>
              </w:rPr>
              <w:t xml:space="preserve"> to any of the following:</w:t>
            </w:r>
          </w:p>
          <w:p w14:paraId="2F02634E" w14:textId="77777777" w:rsidR="000730C7" w:rsidRPr="00452795" w:rsidRDefault="000730C7" w:rsidP="000730C7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 xml:space="preserve">Provision of dossier/label in local Language, </w:t>
            </w:r>
          </w:p>
          <w:p w14:paraId="09A86E85" w14:textId="77777777" w:rsidR="000730C7" w:rsidRPr="00452795" w:rsidRDefault="000730C7" w:rsidP="000730C7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t>Country specific dossier formatting requirements</w:t>
            </w:r>
          </w:p>
          <w:p w14:paraId="1DA4AD39" w14:textId="77777777" w:rsidR="000730C7" w:rsidRDefault="000730C7" w:rsidP="000730C7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/>
              <w:contextualSpacing w:val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2795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Acceptance of rolling submission</w:t>
            </w:r>
            <w:r w:rsidRPr="00BF7111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  <w:p w14:paraId="5196336E" w14:textId="77777777" w:rsidR="000730C7" w:rsidRPr="00452795" w:rsidRDefault="000730C7" w:rsidP="00F20B9C">
            <w:pPr>
              <w:pStyle w:val="ListParagraph"/>
              <w:spacing w:before="100" w:beforeAutospacing="1" w:after="100" w:afterAutospacing="1"/>
              <w:ind w:left="1080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</w:tbl>
    <w:p w14:paraId="671A87D7" w14:textId="77777777" w:rsidR="00583F45" w:rsidRDefault="00583F45" w:rsidP="000730C7">
      <w:pPr>
        <w:spacing w:before="0" w:after="0"/>
        <w:rPr>
          <w:rFonts w:eastAsia="Times New Roman" w:cs="Times New Roman"/>
          <w:lang w:val="en-GB" w:eastAsia="en-GB"/>
        </w:rPr>
      </w:pPr>
    </w:p>
    <w:sectPr w:rsidR="00583F45" w:rsidSect="001F13A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B06CB" w14:textId="77777777" w:rsidR="00416823" w:rsidRDefault="00000000">
    <w:pPr>
      <w:pStyle w:val="Footer"/>
    </w:pPr>
    <w:r>
      <w:t xml:space="preserve"> 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8546B8A" w14:paraId="3912BD61" w14:textId="77777777" w:rsidTr="00230854">
      <w:trPr>
        <w:trHeight w:val="300"/>
      </w:trPr>
      <w:tc>
        <w:tcPr>
          <w:tcW w:w="3005" w:type="dxa"/>
        </w:tcPr>
        <w:p w14:paraId="689FBBA5" w14:textId="77777777" w:rsidR="08546B8A" w:rsidRDefault="00000000" w:rsidP="00230854">
          <w:pPr>
            <w:pStyle w:val="Header"/>
            <w:ind w:left="-115"/>
          </w:pPr>
        </w:p>
      </w:tc>
      <w:tc>
        <w:tcPr>
          <w:tcW w:w="3005" w:type="dxa"/>
        </w:tcPr>
        <w:p w14:paraId="52EEA984" w14:textId="77777777" w:rsidR="08546B8A" w:rsidRDefault="00000000" w:rsidP="00230854">
          <w:pPr>
            <w:pStyle w:val="Header"/>
            <w:jc w:val="center"/>
          </w:pPr>
        </w:p>
      </w:tc>
      <w:tc>
        <w:tcPr>
          <w:tcW w:w="3005" w:type="dxa"/>
        </w:tcPr>
        <w:p w14:paraId="28EA2178" w14:textId="77777777" w:rsidR="08546B8A" w:rsidRDefault="00000000" w:rsidP="00230854">
          <w:pPr>
            <w:pStyle w:val="Header"/>
            <w:ind w:right="-115"/>
            <w:jc w:val="right"/>
          </w:pPr>
        </w:p>
      </w:tc>
    </w:tr>
  </w:tbl>
  <w:p w14:paraId="1EF80257" w14:textId="77777777" w:rsidR="00416823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4D3A"/>
    <w:multiLevelType w:val="hybridMultilevel"/>
    <w:tmpl w:val="1A0A737C"/>
    <w:lvl w:ilvl="0" w:tplc="5F222EF6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C0F5F"/>
    <w:multiLevelType w:val="hybridMultilevel"/>
    <w:tmpl w:val="C20E04CE"/>
    <w:lvl w:ilvl="0" w:tplc="39AAB6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BD7562"/>
    <w:multiLevelType w:val="hybridMultilevel"/>
    <w:tmpl w:val="0D6401C8"/>
    <w:lvl w:ilvl="0" w:tplc="56A69F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86D64"/>
    <w:multiLevelType w:val="hybridMultilevel"/>
    <w:tmpl w:val="135030C6"/>
    <w:lvl w:ilvl="0" w:tplc="D1EA7B48">
      <w:start w:val="1"/>
      <w:numFmt w:val="lowerRoman"/>
      <w:lvlText w:val="%1)"/>
      <w:lvlJc w:val="left"/>
      <w:pPr>
        <w:ind w:left="108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671AA"/>
    <w:multiLevelType w:val="hybridMultilevel"/>
    <w:tmpl w:val="5302FAEA"/>
    <w:lvl w:ilvl="0" w:tplc="6B8E96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515655">
    <w:abstractNumId w:val="3"/>
  </w:num>
  <w:num w:numId="2" w16cid:durableId="1907916370">
    <w:abstractNumId w:val="2"/>
  </w:num>
  <w:num w:numId="3" w16cid:durableId="1968008521">
    <w:abstractNumId w:val="0"/>
  </w:num>
  <w:num w:numId="4" w16cid:durableId="1246954375">
    <w:abstractNumId w:val="1"/>
  </w:num>
  <w:num w:numId="5" w16cid:durableId="20644511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C7"/>
    <w:rsid w:val="000730C7"/>
    <w:rsid w:val="001F13AC"/>
    <w:rsid w:val="00583F45"/>
    <w:rsid w:val="00772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661E"/>
  <w15:chartTrackingRefBased/>
  <w15:docId w15:val="{C294D7D4-B039-4405-82AD-98AA3E2F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0C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30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30C7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730C7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30C7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730C7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0730C7"/>
    <w:pPr>
      <w:spacing w:after="0" w:line="240" w:lineRule="auto"/>
    </w:pPr>
    <w:tblPr>
      <w:tblBorders>
        <w:top w:val="triple" w:sz="4" w:space="0" w:color="auto"/>
        <w:left w:val="triple" w:sz="4" w:space="0" w:color="auto"/>
        <w:bottom w:val="triple" w:sz="4" w:space="0" w:color="auto"/>
        <w:right w:val="triple" w:sz="4" w:space="0" w:color="auto"/>
        <w:insideH w:val="triple" w:sz="4" w:space="0" w:color="auto"/>
        <w:insideV w:val="trip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3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3517E-47FB-4D63-B957-58A786672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ha Patel</dc:creator>
  <cp:keywords/>
  <dc:description/>
  <cp:lastModifiedBy>Prisha Patel</cp:lastModifiedBy>
  <cp:revision>3</cp:revision>
  <dcterms:created xsi:type="dcterms:W3CDTF">2023-08-10T12:47:00Z</dcterms:created>
  <dcterms:modified xsi:type="dcterms:W3CDTF">2023-08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8-10T12:49:12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61373ef2-c52f-4c5e-853c-e6f1588d53fe</vt:lpwstr>
  </property>
  <property fmtid="{D5CDD505-2E9C-101B-9397-08002B2CF9AE}" pid="8" name="MSIP_Label_4791b42f-c435-42ca-9531-75a3f42aae3d_ContentBits">
    <vt:lpwstr>0</vt:lpwstr>
  </property>
</Properties>
</file>